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344BD6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S2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oil composition at 14 sampling sites.</w:t>
      </w:r>
    </w:p>
    <w:tbl>
      <w:tblPr>
        <w:tblStyle w:val="3"/>
        <w:tblW w:w="499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828"/>
        <w:gridCol w:w="783"/>
        <w:gridCol w:w="840"/>
        <w:gridCol w:w="949"/>
        <w:gridCol w:w="884"/>
        <w:gridCol w:w="907"/>
        <w:gridCol w:w="1153"/>
        <w:gridCol w:w="894"/>
        <w:gridCol w:w="862"/>
        <w:gridCol w:w="1186"/>
        <w:gridCol w:w="893"/>
        <w:gridCol w:w="1039"/>
        <w:gridCol w:w="1196"/>
        <w:gridCol w:w="1268"/>
        <w:gridCol w:w="1203"/>
      </w:tblGrid>
      <w:tr w14:paraId="0A09A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16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6D05F6F">
            <w:pPr>
              <w:tabs>
                <w:tab w:val="left" w:pos="420"/>
              </w:tabs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Site</w:t>
            </w:r>
          </w:p>
        </w:tc>
        <w:tc>
          <w:tcPr>
            <w:tcW w:w="26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A8C9713">
            <w:pP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vertAlign w:val="baseline"/>
                <w:lang w:val="en-US" w:eastAsia="zh-CN"/>
              </w:rPr>
              <w:t>PH</w:t>
            </w:r>
          </w:p>
        </w:tc>
        <w:tc>
          <w:tcPr>
            <w:tcW w:w="25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F66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ganicMatter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27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E49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Nitrogen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k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3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E54B4A">
            <w:pPr>
              <w:keepNext w:val="0"/>
              <w:keepLines w:val="0"/>
              <w:widowControl/>
              <w:suppressLineNumbers w:val="0"/>
              <w:ind w:right="-105" w:rightChars="-5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Phosphorous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k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2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779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otal Potassium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29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0C902B">
            <w:pPr>
              <w:keepNext w:val="0"/>
              <w:keepLines w:val="0"/>
              <w:widowControl/>
              <w:suppressLineNumbers w:val="0"/>
              <w:ind w:left="-38" w:leftChars="-18" w:firstLine="38" w:firstLineChars="25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vailableNitrogen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k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37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84B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vailable Phosphorous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ol/m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2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69183E">
            <w:pPr>
              <w:keepNext w:val="0"/>
              <w:keepLines w:val="0"/>
              <w:widowControl/>
              <w:suppressLineNumbers w:val="0"/>
              <w:ind w:left="-38" w:leftChars="-18" w:firstLine="38" w:firstLineChars="25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vailable Potassium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k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27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4B1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change-able calcium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k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38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76C2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changeable Magnesium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k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2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3D8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change-able Iron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k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33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5D9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change -able Copper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k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3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E017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changeable Manganese 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k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4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E22C7E">
            <w:pPr>
              <w:keepNext w:val="0"/>
              <w:keepLines w:val="0"/>
              <w:widowControl/>
              <w:suppressLineNumbers w:val="0"/>
              <w:ind w:left="300" w:hanging="301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changeable Zinc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k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3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DEBF2C">
            <w:pPr>
              <w:keepNext w:val="0"/>
              <w:keepLines w:val="0"/>
              <w:widowControl/>
              <w:suppressLineNumbers w:val="0"/>
              <w:ind w:left="150" w:hanging="151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xchangeable Boron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k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</w:tr>
      <w:tr w14:paraId="41916A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</w:trPr>
        <w:tc>
          <w:tcPr>
            <w:tcW w:w="168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C4B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F</w:t>
            </w:r>
          </w:p>
        </w:tc>
        <w:tc>
          <w:tcPr>
            <w:tcW w:w="268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38E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93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e</w:t>
            </w:r>
          </w:p>
        </w:tc>
        <w:tc>
          <w:tcPr>
            <w:tcW w:w="254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88A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0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1fg</w:t>
            </w:r>
          </w:p>
        </w:tc>
        <w:tc>
          <w:tcPr>
            <w:tcW w:w="272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2C3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7.2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40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</w:t>
            </w:r>
          </w:p>
        </w:tc>
        <w:tc>
          <w:tcPr>
            <w:tcW w:w="308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CE3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3.8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g</w:t>
            </w:r>
          </w:p>
        </w:tc>
        <w:tc>
          <w:tcPr>
            <w:tcW w:w="286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A3A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031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294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66B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.0135±4.36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</w:t>
            </w:r>
          </w:p>
        </w:tc>
        <w:tc>
          <w:tcPr>
            <w:tcW w:w="374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A4C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17 h</w:t>
            </w:r>
          </w:p>
        </w:tc>
        <w:tc>
          <w:tcPr>
            <w:tcW w:w="290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E72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885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</w:t>
            </w:r>
          </w:p>
        </w:tc>
        <w:tc>
          <w:tcPr>
            <w:tcW w:w="279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5F8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4.4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.9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384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C6B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4.4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801a</w:t>
            </w:r>
          </w:p>
        </w:tc>
        <w:tc>
          <w:tcPr>
            <w:tcW w:w="289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762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93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337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128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11±0.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h</w:t>
            </w:r>
          </w:p>
        </w:tc>
        <w:tc>
          <w:tcPr>
            <w:tcW w:w="388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C3B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3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723a</w:t>
            </w:r>
          </w:p>
        </w:tc>
        <w:tc>
          <w:tcPr>
            <w:tcW w:w="411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9F8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15±0.1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390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F86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 w14:paraId="5CECE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9F0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E3B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633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5B1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7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032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7.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21.25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25D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3.5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168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812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58c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68D6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.4542±2.849b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2A8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77A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.3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730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1.6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7DF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3.8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9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9BF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CB8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08±0.3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F50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455±1.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5AF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8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53B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</w:tr>
      <w:tr w14:paraId="43370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7CB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06C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23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800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7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5A4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9.7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20.466i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B25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5.395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491f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132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6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D27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1489±4.63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5AE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16gh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120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1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AE2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0.170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0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559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6.7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60bcd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E80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0C5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86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9f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E3A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893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C57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68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9a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6FF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4±0.0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f</w:t>
            </w:r>
          </w:p>
        </w:tc>
      </w:tr>
      <w:tr w14:paraId="2FA49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757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E6B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9E8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2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DD7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5.9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68.684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66D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6.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96ef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94B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3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7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F4D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.0153±4.73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A39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g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F55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982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17gh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969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9.805±27.7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B81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4.230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580f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43D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6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653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2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d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2CF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376±0.490f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09D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06±0.174b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3D63DD">
            <w:pPr>
              <w:keepNext w:val="0"/>
              <w:keepLines w:val="0"/>
              <w:widowControl/>
              <w:suppressLineNumbers w:val="0"/>
              <w:ind w:left="150" w:hanging="15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4±0.0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f</w:t>
            </w:r>
          </w:p>
        </w:tc>
      </w:tr>
      <w:tr w14:paraId="1A86C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0D4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Z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F5E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33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4114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48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A83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5.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45.165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8C9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9.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95ef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D2A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426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A8D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.98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3.4849d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135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8±0.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h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049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7.366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765b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78E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9.1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59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001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8.684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9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405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89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4F1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156i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BD9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5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926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96±0.1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F2A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02c</w:t>
            </w:r>
          </w:p>
        </w:tc>
      </w:tr>
      <w:tr w14:paraId="2F62E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B29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Z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6EF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9bc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B0B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6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45B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1.6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5.650h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33D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4.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8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5EA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23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F99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8536±4.3789f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A91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25d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7E8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5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349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2.727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7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094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0.721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.3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E9E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568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6a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69D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98±0.1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58A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1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3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2BE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EFD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</w:t>
            </w:r>
          </w:p>
        </w:tc>
      </w:tr>
      <w:tr w14:paraId="53181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CED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D18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5d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0D7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2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085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9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37.358e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750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2.5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797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471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A75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0782±7.12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B5D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0BF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9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18hi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985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6.3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51bc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781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6.031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D1B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11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9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D26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48A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420±0.41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h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E40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28±0.125d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1D5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02c</w:t>
            </w:r>
          </w:p>
        </w:tc>
      </w:tr>
      <w:tr w14:paraId="32D99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4" w:hRule="atLeast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746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M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680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BFD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5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F79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1.587±22.308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641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7.417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685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7EB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34d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31A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2777±3.62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917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6227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.839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3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C52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4.8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187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814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9.4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435def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144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73c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F8C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36±0.14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67A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1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412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182d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A12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9±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</w:tr>
      <w:tr w14:paraId="75791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4CB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K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72A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3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EEA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2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730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1.4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104.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FFA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8.1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7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D33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53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1fg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C26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.1396±8.6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0FD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56b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ACC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.8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88g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331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9.4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120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7D4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4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5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20F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219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A3A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92±0.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B37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265b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3760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12±0.1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EA2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</w:t>
            </w:r>
          </w:p>
        </w:tc>
      </w:tr>
      <w:tr w14:paraId="001D8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6FF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809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33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5bc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976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AFF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3.3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86.5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1A7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0.4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7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68C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788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6cd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674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.02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4.7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546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18d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B15D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2.3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0F0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8.4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.5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FD9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1.4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584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4A1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42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4A4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31±0.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80E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521±0.7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0EF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07±0.1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409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7±0.002g</w:t>
            </w:r>
          </w:p>
        </w:tc>
      </w:tr>
      <w:tr w14:paraId="4B64C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2D9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B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8CD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560C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DD4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6.480±41.619d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BD9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6.274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668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30F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552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3de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875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6682±2.88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2F4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h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7D9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.6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6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4BC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0.6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4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0BF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4.728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136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2c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3E4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29±0.3065hi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5C3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7188±0.6754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2E4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506±0.17802cd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DA6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33±0.00216def</w:t>
            </w:r>
          </w:p>
        </w:tc>
      </w:tr>
      <w:tr w14:paraId="70026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814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400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1ab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3BA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73±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AA8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5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45.3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E27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7.494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F7F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79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EB33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.8171±5.87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A90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81±0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783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.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ECF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4.235±69.720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6F5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4.535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64D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9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B5B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61±0.046bc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934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882±0.9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222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105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3BE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1±0.001f</w:t>
            </w:r>
          </w:p>
        </w:tc>
      </w:tr>
      <w:tr w14:paraId="597B9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6" w:hRule="atLeast"/>
        </w:trPr>
        <w:tc>
          <w:tcPr>
            <w:tcW w:w="1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9B9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Z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07A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43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65a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976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1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8d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6EE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7.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68.3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CEC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9.6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59ef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FB5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4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8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290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.952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35bc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1A2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8±0.01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gh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C98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7.859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7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2DF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4.902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654cd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CBB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0.444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997bc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ED4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0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3ab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741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32±0.4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fg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EBF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277±0.870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73E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25±0.1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66D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</w:tr>
      <w:tr w14:paraId="2215D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5" w:hRule="atLeast"/>
        </w:trPr>
        <w:tc>
          <w:tcPr>
            <w:tcW w:w="1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AFC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L</w:t>
            </w:r>
          </w:p>
        </w:tc>
        <w:tc>
          <w:tcPr>
            <w:tcW w:w="2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E22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73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2ab</w:t>
            </w:r>
          </w:p>
        </w:tc>
        <w:tc>
          <w:tcPr>
            <w:tcW w:w="2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CF1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63C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9.2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41.461g</w:t>
            </w:r>
          </w:p>
        </w:tc>
        <w:tc>
          <w:tcPr>
            <w:tcW w:w="3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AFEA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5.7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5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</w:t>
            </w:r>
          </w:p>
        </w:tc>
        <w:tc>
          <w:tcPr>
            <w:tcW w:w="2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E47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7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32c</w:t>
            </w:r>
          </w:p>
        </w:tc>
        <w:tc>
          <w:tcPr>
            <w:tcW w:w="2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E9A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.288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74B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8±0.0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g</w:t>
            </w:r>
          </w:p>
        </w:tc>
        <w:tc>
          <w:tcPr>
            <w:tcW w:w="2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4D8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6.532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436c</w:t>
            </w:r>
          </w:p>
        </w:tc>
        <w:tc>
          <w:tcPr>
            <w:tcW w:w="2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5D5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5.192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499bc</w:t>
            </w:r>
          </w:p>
        </w:tc>
        <w:tc>
          <w:tcPr>
            <w:tcW w:w="3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CD2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9.6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9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e</w:t>
            </w:r>
          </w:p>
        </w:tc>
        <w:tc>
          <w:tcPr>
            <w:tcW w:w="2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91B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67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</w:t>
            </w:r>
          </w:p>
        </w:tc>
        <w:tc>
          <w:tcPr>
            <w:tcW w:w="3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7FF6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25±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4cdef</w:t>
            </w:r>
          </w:p>
        </w:tc>
        <w:tc>
          <w:tcPr>
            <w:tcW w:w="3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721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7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574c</w:t>
            </w:r>
          </w:p>
        </w:tc>
        <w:tc>
          <w:tcPr>
            <w:tcW w:w="4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AA0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42±0.06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8D7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</w:t>
            </w:r>
          </w:p>
        </w:tc>
      </w:tr>
    </w:tbl>
    <w:p w14:paraId="2DF865ED"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Here the site names on the first column are abbreviations of the sampling sites, please see Table 1 for the specific locations.</w:t>
      </w:r>
      <w:bookmarkStart w:id="0" w:name="_GoBack"/>
      <w:bookmarkEnd w:id="0"/>
    </w:p>
    <w:sectPr>
      <w:pgSz w:w="16838" w:h="11906" w:orient="landscape"/>
      <w:pgMar w:top="1800" w:right="816" w:bottom="1800" w:left="816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49660A"/>
    <w:rsid w:val="0240666E"/>
    <w:rsid w:val="04A6353E"/>
    <w:rsid w:val="0676641E"/>
    <w:rsid w:val="072C7659"/>
    <w:rsid w:val="17D55FD6"/>
    <w:rsid w:val="19B82EA0"/>
    <w:rsid w:val="1A0C5FD7"/>
    <w:rsid w:val="1A49660A"/>
    <w:rsid w:val="1A9C7FDC"/>
    <w:rsid w:val="1B2F3100"/>
    <w:rsid w:val="1B3D2AD8"/>
    <w:rsid w:val="1E943A7D"/>
    <w:rsid w:val="236F10DF"/>
    <w:rsid w:val="27970DE5"/>
    <w:rsid w:val="28A02548"/>
    <w:rsid w:val="28DD2E17"/>
    <w:rsid w:val="2A0F6A7A"/>
    <w:rsid w:val="2E7222C0"/>
    <w:rsid w:val="2F494923"/>
    <w:rsid w:val="30783F2B"/>
    <w:rsid w:val="31B37FD0"/>
    <w:rsid w:val="33405ECA"/>
    <w:rsid w:val="34C41114"/>
    <w:rsid w:val="37DF17D8"/>
    <w:rsid w:val="38B14DF5"/>
    <w:rsid w:val="39171AA6"/>
    <w:rsid w:val="3ECC0078"/>
    <w:rsid w:val="46FA2C0B"/>
    <w:rsid w:val="47487747"/>
    <w:rsid w:val="4AEF12F5"/>
    <w:rsid w:val="4D233999"/>
    <w:rsid w:val="50144361"/>
    <w:rsid w:val="5EE57DEF"/>
    <w:rsid w:val="69BB70ED"/>
    <w:rsid w:val="6A0D7A69"/>
    <w:rsid w:val="6FAB49C9"/>
    <w:rsid w:val="716D2885"/>
    <w:rsid w:val="745C3F21"/>
    <w:rsid w:val="79385410"/>
    <w:rsid w:val="7A334A43"/>
    <w:rsid w:val="7D005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69</Words>
  <Characters>3443</Characters>
  <Lines>0</Lines>
  <Paragraphs>0</Paragraphs>
  <TotalTime>4</TotalTime>
  <ScaleCrop>false</ScaleCrop>
  <LinksUpToDate>false</LinksUpToDate>
  <CharactersWithSpaces>3573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2T06:21:00Z</dcterms:created>
  <dc:creator>长虫的水蜜桃</dc:creator>
  <cp:lastModifiedBy>长虫的水蜜桃</cp:lastModifiedBy>
  <dcterms:modified xsi:type="dcterms:W3CDTF">2024-11-23T09:19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83CBB50A3FA645679EF5B1FB2F0D0DA0_11</vt:lpwstr>
  </property>
</Properties>
</file>